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A4E" w:rsidRPr="000F19E9" w:rsidRDefault="004C3EAE" w:rsidP="000F19E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0F19E9">
        <w:rPr>
          <w:rFonts w:ascii="Times New Roman" w:hAnsi="Times New Roman" w:cs="Times New Roman"/>
          <w:b/>
          <w:sz w:val="18"/>
          <w:szCs w:val="18"/>
        </w:rPr>
        <w:t>Table 2.</w:t>
      </w:r>
      <w:r w:rsidR="00511A4E" w:rsidRPr="000F19E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37078D" w:rsidRPr="000F19E9">
        <w:rPr>
          <w:rFonts w:ascii="Times New Roman" w:hAnsi="Times New Roman" w:cs="Times New Roman"/>
          <w:sz w:val="18"/>
          <w:szCs w:val="18"/>
        </w:rPr>
        <w:t xml:space="preserve">Relationships of </w:t>
      </w:r>
      <w:proofErr w:type="spellStart"/>
      <w:r w:rsidR="0037078D" w:rsidRPr="000F19E9">
        <w:rPr>
          <w:rFonts w:ascii="Times New Roman" w:hAnsi="Times New Roman" w:cs="Times New Roman"/>
          <w:sz w:val="18"/>
          <w:szCs w:val="18"/>
        </w:rPr>
        <w:t>circRNAs</w:t>
      </w:r>
      <w:proofErr w:type="spellEnd"/>
      <w:r w:rsidR="0037078D" w:rsidRPr="000F19E9">
        <w:rPr>
          <w:rFonts w:ascii="Times New Roman" w:hAnsi="Times New Roman" w:cs="Times New Roman"/>
          <w:sz w:val="18"/>
          <w:szCs w:val="18"/>
        </w:rPr>
        <w:t xml:space="preserve"> expression levels in ESCC frozen tumor tissues with clinicopathological characteristics by </w:t>
      </w:r>
      <w:proofErr w:type="spellStart"/>
      <w:r w:rsidR="0037078D" w:rsidRPr="000F19E9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="0037078D" w:rsidRPr="000F19E9">
        <w:rPr>
          <w:rFonts w:ascii="Times New Roman" w:hAnsi="Times New Roman" w:cs="Times New Roman"/>
          <w:sz w:val="18"/>
          <w:szCs w:val="18"/>
        </w:rPr>
        <w:t xml:space="preserve">-PCR. </w:t>
      </w:r>
    </w:p>
    <w:tbl>
      <w:tblPr>
        <w:tblStyle w:val="a7"/>
        <w:tblW w:w="1446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992"/>
        <w:gridCol w:w="851"/>
        <w:gridCol w:w="992"/>
        <w:gridCol w:w="851"/>
        <w:gridCol w:w="855"/>
        <w:gridCol w:w="987"/>
        <w:gridCol w:w="993"/>
        <w:gridCol w:w="850"/>
        <w:gridCol w:w="856"/>
        <w:gridCol w:w="987"/>
        <w:gridCol w:w="992"/>
        <w:gridCol w:w="851"/>
      </w:tblGrid>
      <w:tr w:rsidR="00B87F36" w:rsidRPr="000F19E9" w:rsidTr="00165B23"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hsa_circ_0062459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hsa_circ_0076535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hsa_circ_0072215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hsa_circ_004226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hsa_circ_0001946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hsa_circ_0043603</w:t>
            </w:r>
          </w:p>
        </w:tc>
      </w:tr>
      <w:tr w:rsidR="00B87F36" w:rsidRPr="000F19E9" w:rsidTr="00165B23">
        <w:tc>
          <w:tcPr>
            <w:tcW w:w="184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0F19E9" w:rsidRDefault="000D51A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E90AF0" w:rsidRPr="000F19E9">
              <w:rPr>
                <w:rFonts w:ascii="Times New Roman" w:hAnsi="Times New Roman" w:cs="Times New Roman"/>
                <w:sz w:val="18"/>
                <w:szCs w:val="18"/>
              </w:rPr>
              <w:t>edia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EA63B2" w:rsidRDefault="00EA63B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63B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0F19E9" w:rsidRDefault="00887CC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EA63B2" w:rsidRDefault="00EA63B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0F19E9" w:rsidRDefault="00887CC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EA63B2" w:rsidRDefault="00EA63B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0F19E9" w:rsidRDefault="00887CC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EA63B2" w:rsidRDefault="00EA63B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0F19E9" w:rsidRDefault="00887CC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EA63B2" w:rsidRDefault="00EA63B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0F19E9" w:rsidRDefault="00887CC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B87F36" w:rsidRPr="00EA63B2" w:rsidRDefault="00EA63B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B87F36" w:rsidRPr="000F19E9" w:rsidTr="00165B23"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Age(year)</w:t>
            </w:r>
          </w:p>
          <w:p w:rsidR="00B87F36" w:rsidRPr="000F19E9" w:rsidRDefault="00D115DA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="00FB1F40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60</w:t>
            </w:r>
          </w:p>
          <w:p w:rsidR="00FB1F40" w:rsidRPr="000F19E9" w:rsidRDefault="00D115DA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FB1F40" w:rsidRPr="000F19E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B1F40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4115E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B1F40" w:rsidRPr="000F19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E06D1" w:rsidRPr="000F19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B1F40" w:rsidRPr="000F19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B1F40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4115E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4E06D1" w:rsidRPr="000F19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B1F40" w:rsidRPr="000F19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B1F40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82</w:t>
            </w:r>
          </w:p>
          <w:p w:rsidR="00706828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06828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7766</w:t>
            </w:r>
          </w:p>
          <w:p w:rsidR="00706828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06828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  <w:p w:rsidR="00706828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3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06828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6270</w:t>
            </w:r>
          </w:p>
          <w:p w:rsidR="00706828" w:rsidRPr="000F19E9" w:rsidRDefault="0070682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007D3" w:rsidRPr="000F19E9" w:rsidRDefault="006007D3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44</w:t>
            </w:r>
          </w:p>
          <w:p w:rsidR="006007D3" w:rsidRPr="000F19E9" w:rsidRDefault="006007D3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34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007D3" w:rsidRPr="000F19E9" w:rsidRDefault="006007D3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6685</w:t>
            </w:r>
          </w:p>
          <w:p w:rsidR="006007D3" w:rsidRPr="000F19E9" w:rsidRDefault="006007D3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0AA2" w:rsidRPr="000F19E9" w:rsidRDefault="00220AA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  <w:p w:rsidR="00220AA2" w:rsidRPr="000F19E9" w:rsidRDefault="00220AA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0AA2" w:rsidRPr="000F19E9" w:rsidRDefault="00220AA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7399</w:t>
            </w:r>
          </w:p>
          <w:p w:rsidR="00220AA2" w:rsidRPr="000F19E9" w:rsidRDefault="00220AA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0AA2" w:rsidRPr="000F19E9" w:rsidRDefault="00220AA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  <w:p w:rsidR="00220AA2" w:rsidRPr="000F19E9" w:rsidRDefault="00220AA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0AA2" w:rsidRPr="000F19E9" w:rsidRDefault="00220AA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6757</w:t>
            </w:r>
          </w:p>
          <w:p w:rsidR="00220AA2" w:rsidRPr="000F19E9" w:rsidRDefault="00220AA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87F36" w:rsidRPr="000F19E9" w:rsidRDefault="00B87F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D1" w:rsidRPr="000F19E9" w:rsidRDefault="004E06D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  <w:p w:rsidR="00FB1F40" w:rsidRPr="000F19E9" w:rsidRDefault="004E06D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06D1" w:rsidRPr="000F19E9" w:rsidRDefault="004E06D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B1F40" w:rsidRPr="000F19E9" w:rsidRDefault="004E06D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5096</w:t>
            </w:r>
          </w:p>
          <w:p w:rsidR="00FB1F40" w:rsidRPr="000F19E9" w:rsidRDefault="00FB1F4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30" w:rsidRPr="000F19E9" w:rsidTr="00165B23">
        <w:tc>
          <w:tcPr>
            <w:tcW w:w="1844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4E06D1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34)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4E06D1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66)</w:t>
            </w:r>
          </w:p>
        </w:tc>
        <w:tc>
          <w:tcPr>
            <w:tcW w:w="992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25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15</w:t>
            </w:r>
          </w:p>
        </w:tc>
        <w:tc>
          <w:tcPr>
            <w:tcW w:w="851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4804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93</w:t>
            </w:r>
          </w:p>
        </w:tc>
        <w:tc>
          <w:tcPr>
            <w:tcW w:w="851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3264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31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  <w:bookmarkStart w:id="0" w:name="_GoBack"/>
            <w:bookmarkEnd w:id="0"/>
          </w:p>
        </w:tc>
        <w:tc>
          <w:tcPr>
            <w:tcW w:w="987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3849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850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9800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922E1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  <w:p w:rsidR="006D3030" w:rsidRPr="000F19E9" w:rsidRDefault="00922E1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987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922E18"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059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922E1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  <w:p w:rsidR="006D3030" w:rsidRPr="000F19E9" w:rsidRDefault="00922E1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851" w:type="dxa"/>
            <w:tcBorders>
              <w:top w:val="nil"/>
            </w:tcBorders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922E1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3961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30" w:rsidRPr="000F19E9" w:rsidTr="00165B23">
        <w:tc>
          <w:tcPr>
            <w:tcW w:w="1844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Diameter(cm)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ind w:firstLine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&gt; 4</w:t>
            </w:r>
          </w:p>
        </w:tc>
        <w:tc>
          <w:tcPr>
            <w:tcW w:w="1559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410278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58)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410278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10278" w:rsidRPr="000F19E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92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10278" w:rsidRPr="000F19E9" w:rsidRDefault="0041027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  <w:p w:rsidR="00410278" w:rsidRPr="000F19E9" w:rsidRDefault="0041027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82</w:t>
            </w:r>
          </w:p>
        </w:tc>
        <w:tc>
          <w:tcPr>
            <w:tcW w:w="851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10278" w:rsidRPr="000F19E9" w:rsidRDefault="0041027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6157</w:t>
            </w:r>
          </w:p>
          <w:p w:rsidR="00410278" w:rsidRPr="000F19E9" w:rsidRDefault="0041027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10278" w:rsidRPr="000F19E9" w:rsidRDefault="0041027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  <w:p w:rsidR="00410278" w:rsidRPr="000F19E9" w:rsidRDefault="0041027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32</w:t>
            </w:r>
          </w:p>
        </w:tc>
        <w:tc>
          <w:tcPr>
            <w:tcW w:w="851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10278" w:rsidRPr="000F19E9" w:rsidRDefault="0041027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2015</w:t>
            </w:r>
          </w:p>
          <w:p w:rsidR="00410278" w:rsidRPr="000F19E9" w:rsidRDefault="0041027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6450E" w:rsidRPr="000F19E9" w:rsidRDefault="0086450E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</w:p>
          <w:p w:rsidR="0086450E" w:rsidRPr="000F19E9" w:rsidRDefault="0086450E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44</w:t>
            </w:r>
          </w:p>
        </w:tc>
        <w:tc>
          <w:tcPr>
            <w:tcW w:w="987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6450E" w:rsidRPr="000F19E9" w:rsidRDefault="0086450E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8495</w:t>
            </w:r>
          </w:p>
          <w:p w:rsidR="0086450E" w:rsidRPr="000F19E9" w:rsidRDefault="0086450E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6450E" w:rsidRPr="000F19E9" w:rsidRDefault="0086450E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  <w:p w:rsidR="0086450E" w:rsidRPr="000F19E9" w:rsidRDefault="0086450E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850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6450E" w:rsidRPr="000F19E9" w:rsidRDefault="0086450E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4266</w:t>
            </w:r>
          </w:p>
          <w:p w:rsidR="0086450E" w:rsidRPr="000F19E9" w:rsidRDefault="0086450E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6421D" w:rsidRPr="000F19E9" w:rsidRDefault="0076421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  <w:p w:rsidR="0076421D" w:rsidRPr="000F19E9" w:rsidRDefault="0076421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987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6421D" w:rsidRPr="000F19E9" w:rsidRDefault="0076421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062</w:t>
            </w:r>
          </w:p>
        </w:tc>
        <w:tc>
          <w:tcPr>
            <w:tcW w:w="992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4B9C" w:rsidRPr="000F19E9" w:rsidRDefault="00E84B9C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  <w:p w:rsidR="00E84B9C" w:rsidRPr="000F19E9" w:rsidRDefault="00E84B9C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851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4B9C" w:rsidRPr="000F19E9" w:rsidRDefault="00E84B9C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0743</w:t>
            </w:r>
          </w:p>
          <w:p w:rsidR="00E84B9C" w:rsidRPr="000F19E9" w:rsidRDefault="00E84B9C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030" w:rsidRPr="000F19E9" w:rsidTr="00165B23">
        <w:tc>
          <w:tcPr>
            <w:tcW w:w="1844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Gross type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 Ulcerative type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 Other types</w:t>
            </w:r>
          </w:p>
        </w:tc>
        <w:tc>
          <w:tcPr>
            <w:tcW w:w="1559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58)</w:t>
            </w:r>
          </w:p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42)</w:t>
            </w:r>
          </w:p>
        </w:tc>
        <w:tc>
          <w:tcPr>
            <w:tcW w:w="992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F46BC" w:rsidRPr="000F19E9" w:rsidRDefault="002F46BC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25</w:t>
            </w:r>
          </w:p>
          <w:p w:rsidR="002F46BC" w:rsidRPr="000F19E9" w:rsidRDefault="002F46BC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15</w:t>
            </w:r>
          </w:p>
        </w:tc>
        <w:tc>
          <w:tcPr>
            <w:tcW w:w="851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F46BC" w:rsidRPr="000F19E9" w:rsidRDefault="002F46BC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5041</w:t>
            </w:r>
          </w:p>
          <w:p w:rsidR="002F46BC" w:rsidRPr="000F19E9" w:rsidRDefault="002F46BC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71F45" w:rsidRPr="000F19E9" w:rsidRDefault="00971F45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  <w:p w:rsidR="00971F45" w:rsidRPr="000F19E9" w:rsidRDefault="00971F45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26</w:t>
            </w:r>
          </w:p>
        </w:tc>
        <w:tc>
          <w:tcPr>
            <w:tcW w:w="851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71F45" w:rsidRPr="000F19E9" w:rsidRDefault="00971F45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7515</w:t>
            </w:r>
          </w:p>
          <w:p w:rsidR="00971F45" w:rsidRPr="000F19E9" w:rsidRDefault="00971F45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574E3" w:rsidRPr="000F19E9" w:rsidRDefault="009574E3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  <w:p w:rsidR="009574E3" w:rsidRPr="000F19E9" w:rsidRDefault="009574E3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987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574E3" w:rsidRPr="000F19E9" w:rsidRDefault="009574E3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3166</w:t>
            </w:r>
          </w:p>
          <w:p w:rsidR="009574E3" w:rsidRPr="000F19E9" w:rsidRDefault="009574E3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17CF1" w:rsidRPr="000F19E9" w:rsidRDefault="00717CF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  <w:p w:rsidR="00717CF1" w:rsidRPr="000F19E9" w:rsidRDefault="00717CF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850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17CF1" w:rsidRPr="000F19E9" w:rsidRDefault="00717CF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5105</w:t>
            </w:r>
          </w:p>
          <w:p w:rsidR="00717CF1" w:rsidRPr="000F19E9" w:rsidRDefault="00717CF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17CF1" w:rsidRPr="000F19E9" w:rsidRDefault="00887CC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  <w:p w:rsidR="00717CF1" w:rsidRPr="000F19E9" w:rsidRDefault="00887CC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987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17CF1" w:rsidRPr="000F19E9" w:rsidRDefault="00887CC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8494</w:t>
            </w:r>
          </w:p>
          <w:p w:rsidR="00717CF1" w:rsidRPr="000F19E9" w:rsidRDefault="00717CF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17CF1" w:rsidRPr="000F19E9" w:rsidRDefault="00717CF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  <w:p w:rsidR="00717CF1" w:rsidRPr="000F19E9" w:rsidRDefault="00717CF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851" w:type="dxa"/>
          </w:tcPr>
          <w:p w:rsidR="006D3030" w:rsidRPr="000F19E9" w:rsidRDefault="006D303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17CF1" w:rsidRPr="000F19E9" w:rsidRDefault="00717CF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1375</w:t>
            </w:r>
          </w:p>
          <w:p w:rsidR="00717CF1" w:rsidRPr="000F19E9" w:rsidRDefault="00717CF1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2957" w:rsidRPr="000F19E9" w:rsidTr="00165B23">
        <w:tc>
          <w:tcPr>
            <w:tcW w:w="1844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Well&amp;Moderate</w:t>
            </w:r>
            <w:proofErr w:type="spellEnd"/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559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40)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60)</w:t>
            </w: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49</w:t>
            </w: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25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1982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54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2052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26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987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4641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850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4642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987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5394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B851CD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9960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2957" w:rsidRPr="000F19E9" w:rsidTr="00165B23">
        <w:tc>
          <w:tcPr>
            <w:tcW w:w="1844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~ II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III~ IV</w:t>
            </w:r>
          </w:p>
        </w:tc>
        <w:tc>
          <w:tcPr>
            <w:tcW w:w="1559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42)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58)</w:t>
            </w: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.77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0.0121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.26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515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.07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</w:tc>
        <w:tc>
          <w:tcPr>
            <w:tcW w:w="987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0.0436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.37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850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105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.51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987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0.0219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.29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0.0118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E2957" w:rsidRPr="000F19E9" w:rsidTr="00165B23">
        <w:tc>
          <w:tcPr>
            <w:tcW w:w="1844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vasion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Tis&amp;T2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T3&amp;T4</w:t>
            </w:r>
          </w:p>
        </w:tc>
        <w:tc>
          <w:tcPr>
            <w:tcW w:w="1559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42)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58)</w:t>
            </w: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04D58" w:rsidRPr="000F19E9" w:rsidRDefault="00A04D5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69</w:t>
            </w:r>
          </w:p>
          <w:p w:rsidR="00A04D58" w:rsidRPr="000F19E9" w:rsidRDefault="00A04D5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11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04D58" w:rsidRPr="000F19E9" w:rsidRDefault="00A04D5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3263</w:t>
            </w:r>
          </w:p>
          <w:p w:rsidR="00A04D58" w:rsidRPr="000F19E9" w:rsidRDefault="00A04D5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04D58" w:rsidRPr="000F19E9" w:rsidRDefault="00DE2A8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93</w:t>
            </w:r>
          </w:p>
          <w:p w:rsidR="00DE2A82" w:rsidRPr="000F19E9" w:rsidRDefault="00DE2A8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04D58" w:rsidRPr="000F19E9" w:rsidRDefault="00DE2A8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1271</w:t>
            </w:r>
          </w:p>
          <w:p w:rsidR="00DE2A82" w:rsidRPr="000F19E9" w:rsidRDefault="00DE2A82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04D58" w:rsidRPr="000F19E9" w:rsidRDefault="00A04D5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</w:p>
          <w:p w:rsidR="00A04D58" w:rsidRPr="000F19E9" w:rsidRDefault="00A04D5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</w:tc>
        <w:tc>
          <w:tcPr>
            <w:tcW w:w="987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A04D58" w:rsidRPr="000F19E9" w:rsidRDefault="00A04D58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033</w:t>
            </w:r>
          </w:p>
        </w:tc>
        <w:tc>
          <w:tcPr>
            <w:tcW w:w="993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814E0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8.11</w:t>
            </w:r>
          </w:p>
          <w:p w:rsidR="005814E0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850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814E0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5887</w:t>
            </w:r>
          </w:p>
          <w:p w:rsidR="005814E0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</w:p>
          <w:p w:rsidR="005814E0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987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E2957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140</w:t>
            </w: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814E0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  <w:p w:rsidR="005814E0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814E0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0695</w:t>
            </w:r>
          </w:p>
          <w:p w:rsidR="005814E0" w:rsidRPr="000F19E9" w:rsidRDefault="005814E0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2957" w:rsidRPr="000F19E9" w:rsidTr="00165B23">
        <w:tc>
          <w:tcPr>
            <w:tcW w:w="1844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Lymphatic metastasis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N1~N3</w:t>
            </w:r>
          </w:p>
        </w:tc>
        <w:tc>
          <w:tcPr>
            <w:tcW w:w="1559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52)</w:t>
            </w:r>
          </w:p>
          <w:p w:rsidR="006E2957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48)</w:t>
            </w: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43</w:t>
            </w: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7.06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181</w:t>
            </w: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44</w:t>
            </w: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48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212</w:t>
            </w: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5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35</w:t>
            </w: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</w:tc>
        <w:tc>
          <w:tcPr>
            <w:tcW w:w="987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2034</w:t>
            </w: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850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8138</w:t>
            </w: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987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040</w:t>
            </w:r>
          </w:p>
        </w:tc>
        <w:tc>
          <w:tcPr>
            <w:tcW w:w="992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1F0D3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F0D3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  <w:p w:rsidR="001F0D3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851" w:type="dxa"/>
          </w:tcPr>
          <w:p w:rsidR="006E2957" w:rsidRPr="000F19E9" w:rsidRDefault="006E295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1505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776" w:rsidRPr="000F19E9" w:rsidTr="00165B23">
        <w:tc>
          <w:tcPr>
            <w:tcW w:w="1844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Distal metastasis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559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62)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38)</w:t>
            </w:r>
          </w:p>
        </w:tc>
        <w:tc>
          <w:tcPr>
            <w:tcW w:w="992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25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04</w:t>
            </w:r>
          </w:p>
        </w:tc>
        <w:tc>
          <w:tcPr>
            <w:tcW w:w="851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7327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26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851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6522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44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987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7177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7947" w:rsidRPr="000F19E9" w:rsidRDefault="0051794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47</w:t>
            </w:r>
          </w:p>
          <w:p w:rsidR="00517947" w:rsidRPr="000F19E9" w:rsidRDefault="0051794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850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7947" w:rsidRPr="000F19E9" w:rsidRDefault="0051794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5228</w:t>
            </w:r>
          </w:p>
          <w:p w:rsidR="00517947" w:rsidRPr="000F19E9" w:rsidRDefault="0051794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="00517947" w:rsidRPr="000F19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517947" w:rsidRPr="000F19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1049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7947" w:rsidRPr="000F19E9" w:rsidRDefault="0051794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  <w:p w:rsidR="00517947" w:rsidRPr="000F19E9" w:rsidRDefault="0051794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851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7947" w:rsidRPr="000F19E9" w:rsidRDefault="0051794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2193</w:t>
            </w:r>
          </w:p>
          <w:p w:rsidR="00517947" w:rsidRPr="000F19E9" w:rsidRDefault="0051794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776" w:rsidRPr="000F19E9" w:rsidTr="00165B23">
        <w:tc>
          <w:tcPr>
            <w:tcW w:w="1844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CEA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 Positive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1559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42)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58)</w:t>
            </w:r>
          </w:p>
        </w:tc>
        <w:tc>
          <w:tcPr>
            <w:tcW w:w="992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7.06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86</w:t>
            </w:r>
          </w:p>
        </w:tc>
        <w:tc>
          <w:tcPr>
            <w:tcW w:w="851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0581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18</w:t>
            </w:r>
          </w:p>
        </w:tc>
        <w:tc>
          <w:tcPr>
            <w:tcW w:w="851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126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5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</w:p>
        </w:tc>
        <w:tc>
          <w:tcPr>
            <w:tcW w:w="987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050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850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5447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</w:p>
        </w:tc>
        <w:tc>
          <w:tcPr>
            <w:tcW w:w="987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036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851" w:type="dxa"/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311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21776" w:rsidRPr="000F19E9" w:rsidTr="00165B23">
        <w:tc>
          <w:tcPr>
            <w:tcW w:w="1844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Cyfra21-1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 Positive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1559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34332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60)</w:t>
            </w:r>
          </w:p>
          <w:p w:rsidR="00521776" w:rsidRPr="000F19E9" w:rsidRDefault="0034332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992" w:type="dxa"/>
            <w:tcBorders>
              <w:bottom w:val="nil"/>
            </w:tcBorders>
          </w:tcPr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47</w:t>
            </w:r>
          </w:p>
          <w:p w:rsidR="00521776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94</w:t>
            </w:r>
          </w:p>
        </w:tc>
        <w:tc>
          <w:tcPr>
            <w:tcW w:w="851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381</w:t>
            </w:r>
          </w:p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5.48</w:t>
            </w:r>
          </w:p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20</w:t>
            </w:r>
          </w:p>
        </w:tc>
        <w:tc>
          <w:tcPr>
            <w:tcW w:w="851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177</w:t>
            </w:r>
          </w:p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0.91</w:t>
            </w:r>
          </w:p>
        </w:tc>
        <w:tc>
          <w:tcPr>
            <w:tcW w:w="987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CD3CBF" w:rsidRPr="000F19E9" w:rsidRDefault="00CD3CB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486</w:t>
            </w:r>
          </w:p>
        </w:tc>
        <w:tc>
          <w:tcPr>
            <w:tcW w:w="993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61AF" w:rsidRPr="000F19E9" w:rsidRDefault="00F2322B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  <w:p w:rsidR="009B61AF" w:rsidRPr="000F19E9" w:rsidRDefault="00F2322B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8.11</w:t>
            </w:r>
          </w:p>
        </w:tc>
        <w:tc>
          <w:tcPr>
            <w:tcW w:w="850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61AF" w:rsidRPr="000F19E9" w:rsidRDefault="009B61A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0.1751</w:t>
            </w:r>
          </w:p>
          <w:p w:rsidR="009B61AF" w:rsidRPr="000F19E9" w:rsidRDefault="009B61AF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21776" w:rsidRPr="000F19E9" w:rsidRDefault="0034332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  <w:p w:rsidR="00521776" w:rsidRPr="000F19E9" w:rsidRDefault="0034332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987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521776" w:rsidRPr="000F19E9" w:rsidRDefault="0034332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001</w:t>
            </w:r>
          </w:p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3327" w:rsidRPr="000F19E9" w:rsidRDefault="0034332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</w:p>
          <w:p w:rsidR="00343327" w:rsidRPr="000F19E9" w:rsidRDefault="0034332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851" w:type="dxa"/>
            <w:tcBorders>
              <w:bottom w:val="nil"/>
            </w:tcBorders>
          </w:tcPr>
          <w:p w:rsidR="00521776" w:rsidRPr="000F19E9" w:rsidRDefault="0052177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43327" w:rsidRPr="000F19E9" w:rsidRDefault="0034332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t>0.0311</w:t>
            </w:r>
          </w:p>
          <w:p w:rsidR="00343327" w:rsidRPr="000F19E9" w:rsidRDefault="00343327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B5D96" w:rsidRPr="000F19E9" w:rsidTr="00165B23">
        <w:tc>
          <w:tcPr>
            <w:tcW w:w="1844" w:type="dxa"/>
            <w:tcBorders>
              <w:top w:val="nil"/>
              <w:left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42)</w:t>
            </w:r>
          </w:p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45FB9" w:rsidRPr="000F19E9">
              <w:rPr>
                <w:rFonts w:ascii="Times New Roman" w:hAnsi="Times New Roman" w:cs="Times New Roman"/>
                <w:sz w:val="18"/>
                <w:szCs w:val="18"/>
              </w:rPr>
              <w:t xml:space="preserve"> (58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.57</w:t>
            </w: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554</w:t>
            </w: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.32</w:t>
            </w: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4.93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8038</w:t>
            </w: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.44</w:t>
            </w: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003</w:t>
            </w: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.9</w:t>
            </w: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030</w:t>
            </w: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.35</w:t>
            </w:r>
          </w:p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0.0077</w:t>
            </w:r>
          </w:p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B5D96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61</w:t>
            </w:r>
          </w:p>
          <w:p w:rsidR="000B5D96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0B5D96" w:rsidRPr="000F19E9" w:rsidRDefault="000B5D96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1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369</w:t>
            </w:r>
          </w:p>
          <w:p w:rsidR="00DA4C04" w:rsidRPr="000F19E9" w:rsidRDefault="00DA4C04" w:rsidP="000F19E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60010" w:rsidRPr="000F19E9" w:rsidRDefault="00511A4E" w:rsidP="000F19E9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0F19E9">
        <w:rPr>
          <w:rFonts w:ascii="Times New Roman" w:hAnsi="Times New Roman" w:cs="Times New Roman"/>
          <w:sz w:val="18"/>
          <w:szCs w:val="18"/>
        </w:rPr>
        <w:lastRenderedPageBreak/>
        <w:t xml:space="preserve"> </w:t>
      </w:r>
    </w:p>
    <w:sectPr w:rsidR="00D60010" w:rsidRPr="000F19E9" w:rsidSect="004C3E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5078" w:rsidRDefault="00715078" w:rsidP="004C3EAE">
      <w:r>
        <w:separator/>
      </w:r>
    </w:p>
  </w:endnote>
  <w:endnote w:type="continuationSeparator" w:id="0">
    <w:p w:rsidR="00715078" w:rsidRDefault="00715078" w:rsidP="004C3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5078" w:rsidRDefault="00715078" w:rsidP="004C3EAE">
      <w:r>
        <w:separator/>
      </w:r>
    </w:p>
  </w:footnote>
  <w:footnote w:type="continuationSeparator" w:id="0">
    <w:p w:rsidR="00715078" w:rsidRDefault="00715078" w:rsidP="004C3E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E02BDA"/>
    <w:multiLevelType w:val="hybridMultilevel"/>
    <w:tmpl w:val="8C8C6F72"/>
    <w:lvl w:ilvl="0" w:tplc="786AEE7C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S1tDQzMTC3sDC0NDBT0lEKTi0uzszPAykwrAUANBqNsCwAAAA="/>
  </w:docVars>
  <w:rsids>
    <w:rsidRoot w:val="00B13262"/>
    <w:rsid w:val="000B5D96"/>
    <w:rsid w:val="000D51A6"/>
    <w:rsid w:val="000F19E9"/>
    <w:rsid w:val="00165B23"/>
    <w:rsid w:val="001F0D36"/>
    <w:rsid w:val="001F74A7"/>
    <w:rsid w:val="0020115B"/>
    <w:rsid w:val="00220AA2"/>
    <w:rsid w:val="002B1175"/>
    <w:rsid w:val="002F46BC"/>
    <w:rsid w:val="00332B25"/>
    <w:rsid w:val="003422A0"/>
    <w:rsid w:val="00343327"/>
    <w:rsid w:val="00345FB9"/>
    <w:rsid w:val="00356A0A"/>
    <w:rsid w:val="0037078D"/>
    <w:rsid w:val="00410278"/>
    <w:rsid w:val="0041382E"/>
    <w:rsid w:val="00425840"/>
    <w:rsid w:val="004C3EAE"/>
    <w:rsid w:val="004E06D1"/>
    <w:rsid w:val="00511A4E"/>
    <w:rsid w:val="00517947"/>
    <w:rsid w:val="00521776"/>
    <w:rsid w:val="0054115E"/>
    <w:rsid w:val="005570A5"/>
    <w:rsid w:val="005814E0"/>
    <w:rsid w:val="006007D3"/>
    <w:rsid w:val="00635911"/>
    <w:rsid w:val="006A15F3"/>
    <w:rsid w:val="006D3030"/>
    <w:rsid w:val="006E2957"/>
    <w:rsid w:val="00706828"/>
    <w:rsid w:val="00715078"/>
    <w:rsid w:val="00717CF1"/>
    <w:rsid w:val="0076421D"/>
    <w:rsid w:val="00764228"/>
    <w:rsid w:val="007742CC"/>
    <w:rsid w:val="007A7C6E"/>
    <w:rsid w:val="007E5DC8"/>
    <w:rsid w:val="008231E1"/>
    <w:rsid w:val="0086450E"/>
    <w:rsid w:val="008770D7"/>
    <w:rsid w:val="00887CC7"/>
    <w:rsid w:val="008B04C1"/>
    <w:rsid w:val="0092291A"/>
    <w:rsid w:val="00922E18"/>
    <w:rsid w:val="00930BA6"/>
    <w:rsid w:val="009574E3"/>
    <w:rsid w:val="00971F45"/>
    <w:rsid w:val="009B61AF"/>
    <w:rsid w:val="00A04D58"/>
    <w:rsid w:val="00A66325"/>
    <w:rsid w:val="00AE4571"/>
    <w:rsid w:val="00AF0AFB"/>
    <w:rsid w:val="00B0230A"/>
    <w:rsid w:val="00B13262"/>
    <w:rsid w:val="00B85183"/>
    <w:rsid w:val="00B851CD"/>
    <w:rsid w:val="00B87F36"/>
    <w:rsid w:val="00BA35CA"/>
    <w:rsid w:val="00CC1500"/>
    <w:rsid w:val="00CD3CBF"/>
    <w:rsid w:val="00D115DA"/>
    <w:rsid w:val="00D448E7"/>
    <w:rsid w:val="00D50F13"/>
    <w:rsid w:val="00D72BA9"/>
    <w:rsid w:val="00D875D4"/>
    <w:rsid w:val="00DA4C04"/>
    <w:rsid w:val="00DB01BE"/>
    <w:rsid w:val="00DE2A82"/>
    <w:rsid w:val="00E716D4"/>
    <w:rsid w:val="00E84B9C"/>
    <w:rsid w:val="00E90AF0"/>
    <w:rsid w:val="00EA63B2"/>
    <w:rsid w:val="00EC52EF"/>
    <w:rsid w:val="00F2322B"/>
    <w:rsid w:val="00F55C19"/>
    <w:rsid w:val="00FB1F40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A9A65"/>
  <w15:docId w15:val="{04A1F677-FB4A-480D-8210-930981933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01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EAE"/>
    <w:rPr>
      <w:sz w:val="18"/>
      <w:szCs w:val="18"/>
    </w:rPr>
  </w:style>
  <w:style w:type="table" w:styleId="a7">
    <w:name w:val="Table Grid"/>
    <w:basedOn w:val="a1"/>
    <w:uiPriority w:val="39"/>
    <w:rsid w:val="00511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115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5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6</Characters>
  <Application>Microsoft Office Word</Application>
  <DocSecurity>0</DocSecurity>
  <Lines>16</Lines>
  <Paragraphs>4</Paragraphs>
  <ScaleCrop>false</ScaleCrop>
  <Company>china</Company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n Liyuan</cp:lastModifiedBy>
  <cp:revision>56</cp:revision>
  <dcterms:created xsi:type="dcterms:W3CDTF">2018-05-04T02:00:00Z</dcterms:created>
  <dcterms:modified xsi:type="dcterms:W3CDTF">2018-11-24T16:36:00Z</dcterms:modified>
</cp:coreProperties>
</file>